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FB9AD" w14:textId="77777777" w:rsidR="0089623D" w:rsidRPr="0089623D" w:rsidRDefault="0089623D" w:rsidP="00D90914">
      <w:pPr>
        <w:pStyle w:val="abstract"/>
        <w:spacing w:before="0" w:beforeAutospacing="0" w:after="0" w:afterAutospacing="0" w:line="480" w:lineRule="auto"/>
        <w:rPr>
          <w:rFonts w:ascii="Arial" w:hAnsi="Arial" w:cs="Arial"/>
          <w:bCs/>
          <w:sz w:val="22"/>
          <w:szCs w:val="22"/>
        </w:rPr>
      </w:pPr>
      <w:r w:rsidRPr="0089623D">
        <w:rPr>
          <w:rFonts w:ascii="Arial" w:hAnsi="Arial" w:cs="Arial"/>
          <w:bCs/>
          <w:sz w:val="22"/>
          <w:szCs w:val="22"/>
          <w:u w:val="single"/>
        </w:rPr>
        <w:t>CD8</w:t>
      </w:r>
      <w:r>
        <w:rPr>
          <w:rFonts w:ascii="Arial" w:hAnsi="Arial" w:cs="Arial"/>
          <w:bCs/>
          <w:sz w:val="22"/>
          <w:szCs w:val="22"/>
          <w:u w:val="single"/>
        </w:rPr>
        <w:t>0</w:t>
      </w:r>
      <w:r w:rsidRPr="0089623D">
        <w:rPr>
          <w:rFonts w:ascii="Arial" w:hAnsi="Arial" w:cs="Arial"/>
          <w:bCs/>
          <w:sz w:val="22"/>
          <w:szCs w:val="22"/>
          <w:u w:val="single"/>
        </w:rPr>
        <w:t xml:space="preserve"> Promoter</w:t>
      </w:r>
      <w:r w:rsidRPr="0089623D">
        <w:rPr>
          <w:rFonts w:ascii="Arial" w:hAnsi="Arial" w:cs="Arial"/>
          <w:bCs/>
          <w:sz w:val="22"/>
          <w:szCs w:val="22"/>
        </w:rPr>
        <w:t>:</w:t>
      </w:r>
    </w:p>
    <w:p w14:paraId="32EFB9AE" w14:textId="77777777" w:rsidR="0089623D" w:rsidRDefault="00F35657" w:rsidP="00D90914">
      <w:pPr>
        <w:pStyle w:val="HTMLPreformatted"/>
        <w:shd w:val="clear" w:color="auto" w:fill="FFFFFF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acI (1)</w:t>
      </w:r>
      <w:r w:rsidR="0089623D" w:rsidRPr="0089623D">
        <w:rPr>
          <w:rFonts w:ascii="Arial" w:hAnsi="Arial" w:cs="Arial"/>
          <w:sz w:val="22"/>
          <w:szCs w:val="22"/>
        </w:rPr>
        <w:t>CTTACTTTCTTACTTTCTTTCTTTTCTGTTTTTTGGTTTTTCGAGACAGGGTTTCTT</w:t>
      </w:r>
      <w:r>
        <w:rPr>
          <w:rFonts w:ascii="Arial" w:hAnsi="Arial" w:cs="Arial"/>
          <w:sz w:val="22"/>
          <w:szCs w:val="22"/>
        </w:rPr>
        <w:t xml:space="preserve"> </w:t>
      </w:r>
      <w:r w:rsidR="0089623D" w:rsidRPr="0089623D">
        <w:rPr>
          <w:rFonts w:ascii="Arial" w:hAnsi="Arial" w:cs="Arial"/>
          <w:sz w:val="22"/>
          <w:szCs w:val="22"/>
        </w:rPr>
        <w:t>TGTATAGCCCTGGCTGTCCTGGAACTCACTCTGTAGACCAGGCTGGCCTCGAACTCAGAAATCTGCCTCTGCCTTTACCTCCTGAGTGCTGGGAATTAAAGGTGTGCACCACCATGCCCGGCTGGGATGTCATTCGTTTTCATTTCTCAATTTTGATACTTTATGGAAGAAAAAAGAAAAGATAGACAAGCCTCTTCATGTAATACTCCATAGTCTCAATAAGTGGTGTTCGTAACGTGGCTTCTCTTTCCTTACCTTTTACTGGTAGATTTCTCGGTTGATTGATGTCCCTGTAGGACTTACTGGGTTTAAGATTCTTGGTTTCCTGTTTTAAGATATAAAGAAACCATTTCCTAACTAAAACACTGCCTTGGACAAATATACTTTTGGCAGTCACTCTGTGTCCAGAATGGAATTTAAGCTTTCATGGCCTAGCTGCTAGTGAAGGTTCTCTGCTTTTTTTTGGCTGTTGTATGTGAAATGGGGTTGGGTGGGAACCACCTCACTGTGTTCTAGTGTTAGTCACCCCACCCCCGCAAGCAGAATCCTTTTACCCAGCTTTTTCACCCAGCTGTGCTCACCCGGTGCTCAGAACAGGCCTGGACAAGTCACCTCCCCTAGAGTTCTGGGGACCTTTGAGTTGCCCTCATGGCCACACCCTGATTCAGAACTCTCACTCTGTCGTAAGATAGAGCTACTGGG</w:t>
      </w:r>
      <w:r>
        <w:rPr>
          <w:rFonts w:ascii="Arial" w:hAnsi="Arial" w:cs="Arial"/>
          <w:sz w:val="22"/>
          <w:szCs w:val="22"/>
        </w:rPr>
        <w:t>(759) XhoI</w:t>
      </w:r>
    </w:p>
    <w:p w14:paraId="32EFB9AF" w14:textId="77777777" w:rsidR="0089623D" w:rsidRDefault="0089623D" w:rsidP="00D90914">
      <w:pPr>
        <w:pStyle w:val="abstract"/>
        <w:spacing w:before="0" w:beforeAutospacing="0" w:after="0" w:afterAutospacing="0" w:line="480" w:lineRule="auto"/>
        <w:ind w:firstLine="720"/>
        <w:rPr>
          <w:rFonts w:ascii="Arial" w:hAnsi="Arial" w:cs="Arial"/>
          <w:b/>
          <w:bCs/>
          <w:sz w:val="22"/>
          <w:szCs w:val="22"/>
          <w:u w:val="single"/>
        </w:rPr>
      </w:pPr>
    </w:p>
    <w:p w14:paraId="32EFB9B0" w14:textId="77777777" w:rsidR="0089623D" w:rsidRPr="0089623D" w:rsidRDefault="0089623D" w:rsidP="00D90914">
      <w:pPr>
        <w:pStyle w:val="abstract"/>
        <w:spacing w:before="0" w:beforeAutospacing="0" w:after="0" w:afterAutospacing="0" w:line="480" w:lineRule="auto"/>
        <w:rPr>
          <w:rFonts w:ascii="Arial" w:hAnsi="Arial" w:cs="Arial"/>
          <w:bCs/>
          <w:sz w:val="22"/>
          <w:szCs w:val="22"/>
        </w:rPr>
      </w:pPr>
      <w:r w:rsidRPr="0089623D">
        <w:rPr>
          <w:rFonts w:ascii="Arial" w:hAnsi="Arial" w:cs="Arial"/>
          <w:bCs/>
          <w:sz w:val="22"/>
          <w:szCs w:val="22"/>
          <w:u w:val="single"/>
        </w:rPr>
        <w:t>CD86Promoter</w:t>
      </w:r>
      <w:r w:rsidRPr="0089623D">
        <w:rPr>
          <w:rFonts w:ascii="Arial" w:hAnsi="Arial" w:cs="Arial"/>
          <w:bCs/>
          <w:sz w:val="22"/>
          <w:szCs w:val="22"/>
        </w:rPr>
        <w:t>:</w:t>
      </w:r>
    </w:p>
    <w:p w14:paraId="32EFB9B1" w14:textId="77777777" w:rsidR="00F35657" w:rsidRDefault="0089623D" w:rsidP="00D90914">
      <w:pPr>
        <w:pStyle w:val="abstract"/>
        <w:spacing w:before="0" w:beforeAutospacing="0" w:after="0" w:afterAutospacing="0" w:line="480" w:lineRule="auto"/>
        <w:rPr>
          <w:rFonts w:ascii="Arial" w:hAnsi="Arial" w:cs="Arial"/>
          <w:bCs/>
          <w:sz w:val="22"/>
          <w:szCs w:val="22"/>
        </w:rPr>
      </w:pPr>
      <w:r w:rsidRPr="0089623D">
        <w:rPr>
          <w:rFonts w:ascii="Arial" w:hAnsi="Arial" w:cs="Arial"/>
          <w:bCs/>
          <w:sz w:val="22"/>
          <w:szCs w:val="22"/>
        </w:rPr>
        <w:t>BamH1</w:t>
      </w:r>
      <w:r w:rsidR="00F35657">
        <w:rPr>
          <w:rFonts w:ascii="Arial" w:hAnsi="Arial" w:cs="Arial"/>
          <w:bCs/>
          <w:sz w:val="22"/>
          <w:szCs w:val="22"/>
        </w:rPr>
        <w:t xml:space="preserve"> </w:t>
      </w:r>
      <w:r w:rsidRPr="0089623D">
        <w:rPr>
          <w:rFonts w:ascii="Arial" w:hAnsi="Arial" w:cs="Arial"/>
          <w:bCs/>
          <w:sz w:val="22"/>
          <w:szCs w:val="22"/>
        </w:rPr>
        <w:t>(1)GGATGTTATAGGCTTCTCCTCAGCAGGGTGGAGCAGCTCTGATGGAGGGGC</w:t>
      </w:r>
    </w:p>
    <w:p w14:paraId="32EFB9B2" w14:textId="77777777" w:rsidR="0089623D" w:rsidRPr="0089623D" w:rsidRDefault="0089623D" w:rsidP="00D90914">
      <w:pPr>
        <w:pStyle w:val="abstract"/>
        <w:spacing w:before="0" w:beforeAutospacing="0" w:after="0" w:afterAutospacing="0" w:line="480" w:lineRule="auto"/>
        <w:rPr>
          <w:rFonts w:ascii="Arial" w:hAnsi="Arial" w:cs="Arial"/>
          <w:bCs/>
          <w:sz w:val="22"/>
          <w:szCs w:val="22"/>
        </w:rPr>
      </w:pPr>
      <w:r w:rsidRPr="0089623D">
        <w:rPr>
          <w:rFonts w:ascii="Arial" w:hAnsi="Arial" w:cs="Arial"/>
          <w:bCs/>
          <w:sz w:val="22"/>
          <w:szCs w:val="22"/>
        </w:rPr>
        <w:t>TCCAGCACTGCCTTGTAGAAGCCTCTTTATTGCTGTACGAGTCACTTTTAGCAAGTCAATTTCCGCATACCTAAACCCCTTATCTGATATAGTTGTCTGAAGGCAACAGTCACCTAAGCACTTCTCAGCCCTATAAGGCTTCCCATTTCGCCAGGTTATGTCTAAGGACTATGGTAGCTCTATCAAGTGGACAAAGTTGGTCAGTTGATTTCACAACATTGCTTGTCTTGGGCTTCTTGGTTTCTTTTGAACATCTTGTTGGAACTCAAGGCACTGAATGTTTTGATTTGTTTTGTTTTTACAGTTGGATTTTTAAAAATTGGTTATTTTCTTTATTTACATTTCAAATGTTATCCCCTGTCCCACCCACTCCTGCCTGCCCCCTGAATTGTTTAAAAAACAAACAAAACCCTCAAGACTGAAACCGAACTCGAATAATCTGCAAAGCAAAGAAAGGGTTAAAGATATCTTCCTCAAGTCTAAGAAAAGAGGAACAACCCTTAAGAAAAAGTCAACCACCAGGGTACACAGTCATTGCTGAGGAAGAAAGAGGAGCAAGCAGACGCGTAAGAGTGGCTCCTGTAGGCAGCACGGACTTGAACAACCAGACTCCTGTAGACGTGTTCCAGAACTTACGGAAGCACCCACG(700)</w:t>
      </w:r>
      <w:r w:rsidR="00F35657">
        <w:rPr>
          <w:rFonts w:ascii="Arial" w:hAnsi="Arial" w:cs="Arial"/>
          <w:bCs/>
          <w:sz w:val="22"/>
          <w:szCs w:val="22"/>
        </w:rPr>
        <w:t xml:space="preserve"> </w:t>
      </w:r>
      <w:r w:rsidRPr="0089623D">
        <w:rPr>
          <w:rFonts w:ascii="Arial" w:hAnsi="Arial" w:cs="Arial"/>
          <w:bCs/>
          <w:sz w:val="22"/>
          <w:szCs w:val="22"/>
        </w:rPr>
        <w:t>BamH1</w:t>
      </w:r>
    </w:p>
    <w:p w14:paraId="32EFB9B4" w14:textId="77777777" w:rsidR="00F35657" w:rsidRPr="0089623D" w:rsidRDefault="00F35657" w:rsidP="00D90914">
      <w:pPr>
        <w:pStyle w:val="abstract"/>
        <w:spacing w:before="0" w:beforeAutospacing="0" w:after="0" w:afterAutospacing="0" w:line="480" w:lineRule="auto"/>
        <w:rPr>
          <w:rFonts w:ascii="Arial" w:hAnsi="Arial" w:cs="Arial"/>
          <w:bCs/>
          <w:sz w:val="22"/>
          <w:szCs w:val="22"/>
        </w:rPr>
      </w:pPr>
      <w:r w:rsidRPr="0089623D">
        <w:rPr>
          <w:rFonts w:ascii="Arial" w:hAnsi="Arial" w:cs="Arial"/>
          <w:bCs/>
          <w:sz w:val="22"/>
          <w:szCs w:val="22"/>
          <w:u w:val="single"/>
        </w:rPr>
        <w:lastRenderedPageBreak/>
        <w:t>CD</w:t>
      </w:r>
      <w:r>
        <w:rPr>
          <w:rFonts w:ascii="Arial" w:hAnsi="Arial" w:cs="Arial"/>
          <w:bCs/>
          <w:sz w:val="22"/>
          <w:szCs w:val="22"/>
          <w:u w:val="single"/>
        </w:rPr>
        <w:t xml:space="preserve">4 </w:t>
      </w:r>
      <w:r w:rsidRPr="0089623D">
        <w:rPr>
          <w:rFonts w:ascii="Arial" w:hAnsi="Arial" w:cs="Arial"/>
          <w:bCs/>
          <w:sz w:val="22"/>
          <w:szCs w:val="22"/>
          <w:u w:val="single"/>
        </w:rPr>
        <w:t>Promoter</w:t>
      </w:r>
      <w:r w:rsidRPr="0089623D">
        <w:rPr>
          <w:rFonts w:ascii="Arial" w:hAnsi="Arial" w:cs="Arial"/>
          <w:bCs/>
          <w:sz w:val="22"/>
          <w:szCs w:val="22"/>
        </w:rPr>
        <w:t>:</w:t>
      </w:r>
    </w:p>
    <w:p w14:paraId="32EFB9B5" w14:textId="77777777" w:rsidR="00D318B6" w:rsidRDefault="00D318B6" w:rsidP="00D90914">
      <w:pPr>
        <w:spacing w:line="480" w:lineRule="auto"/>
        <w:rPr>
          <w:rFonts w:ascii="Arial" w:hAnsi="Arial" w:cs="Arial"/>
          <w:sz w:val="22"/>
          <w:szCs w:val="22"/>
        </w:rPr>
      </w:pPr>
      <w:r w:rsidRPr="0089623D">
        <w:rPr>
          <w:rFonts w:ascii="Arial" w:hAnsi="Arial" w:cs="Arial"/>
          <w:bCs/>
          <w:sz w:val="22"/>
          <w:szCs w:val="22"/>
        </w:rPr>
        <w:t>BamH1</w:t>
      </w:r>
      <w:r>
        <w:rPr>
          <w:rFonts w:ascii="Arial" w:hAnsi="Arial" w:cs="Arial"/>
          <w:bCs/>
          <w:sz w:val="22"/>
          <w:szCs w:val="22"/>
        </w:rPr>
        <w:t xml:space="preserve"> (1)</w:t>
      </w:r>
      <w:r w:rsidR="00F35657" w:rsidRPr="00F35657">
        <w:rPr>
          <w:rFonts w:ascii="Arial" w:hAnsi="Arial" w:cs="Arial"/>
          <w:sz w:val="22"/>
          <w:szCs w:val="22"/>
        </w:rPr>
        <w:t>GAGCTCTCTAGAACAGCCGACTTAGTGGATCTGTTGGGCAACGTAATCTAAA</w:t>
      </w:r>
    </w:p>
    <w:p w14:paraId="32EFB9B6" w14:textId="77777777" w:rsidR="00F35657" w:rsidRPr="00F35657" w:rsidRDefault="00F35657" w:rsidP="00D90914">
      <w:pPr>
        <w:spacing w:line="480" w:lineRule="auto"/>
        <w:rPr>
          <w:rFonts w:ascii="Arial" w:hAnsi="Arial" w:cs="Arial"/>
          <w:sz w:val="22"/>
          <w:szCs w:val="22"/>
        </w:rPr>
      </w:pPr>
      <w:r w:rsidRPr="00F35657">
        <w:rPr>
          <w:rFonts w:ascii="Arial" w:hAnsi="Arial" w:cs="Arial"/>
          <w:sz w:val="22"/>
          <w:szCs w:val="22"/>
        </w:rPr>
        <w:t>TTTTCCATTGATTAAATTGCTAACTTTTTTTTTTAAAACATGGCATTACTGCATAGGCAGCCTAGTCTGGCCTTGAGCTTGTGATTTTTCTGCCTAAATCACCCAGTGCTGGGGTTACAGTTACATGCCCGTGCCCGTGCCCGTGCCTGTAAGCCTTGCCTCACGTTGACCTAACCAGGCTGTTTCAGCTTTTTACGGCACCAAACAATAGTGACATTCCAGACTCCAGCTTGATTCTGCTCAGGCATTTTCAGTGACTTTGGCATTTTTAATTTTTCAACTTCCCCAACAACTGGGGGTGGGAGGGAGGGACTCCTGAGGGCTGGCTTACGTCCGCCGTGCAGAGGAGCCTCACGACCAGGCTTCCTGTCTTTTCATTTACGAACATCTGTGAAGGCAAAGCAAGACTCTCTTCTTCACTAGGTACCTGTTTGCAAAGTCTCGAG</w:t>
      </w:r>
      <w:r w:rsidR="00D318B6">
        <w:rPr>
          <w:rFonts w:ascii="Arial" w:hAnsi="Arial" w:cs="Arial"/>
          <w:sz w:val="22"/>
          <w:szCs w:val="22"/>
        </w:rPr>
        <w:t>(498) BamHI</w:t>
      </w:r>
    </w:p>
    <w:p w14:paraId="32EFB9B7" w14:textId="77777777" w:rsidR="0089623D" w:rsidRDefault="0089623D" w:rsidP="00D90914">
      <w:pPr>
        <w:pStyle w:val="abstract"/>
        <w:spacing w:before="0" w:beforeAutospacing="0" w:after="0" w:afterAutospacing="0" w:line="480" w:lineRule="auto"/>
        <w:rPr>
          <w:rFonts w:ascii="Arial" w:hAnsi="Arial" w:cs="Arial"/>
          <w:b/>
          <w:bCs/>
          <w:sz w:val="22"/>
          <w:szCs w:val="22"/>
          <w:u w:val="single"/>
        </w:rPr>
      </w:pPr>
    </w:p>
    <w:p w14:paraId="32EFB9B8" w14:textId="77777777" w:rsidR="00D318B6" w:rsidRPr="0089623D" w:rsidRDefault="00D318B6" w:rsidP="00D90914">
      <w:pPr>
        <w:pStyle w:val="abstract"/>
        <w:spacing w:before="0" w:beforeAutospacing="0" w:after="0" w:afterAutospacing="0" w:line="480" w:lineRule="auto"/>
        <w:rPr>
          <w:rFonts w:ascii="Arial" w:hAnsi="Arial" w:cs="Arial"/>
          <w:bCs/>
          <w:sz w:val="22"/>
          <w:szCs w:val="22"/>
        </w:rPr>
      </w:pPr>
      <w:r w:rsidRPr="0089623D">
        <w:rPr>
          <w:rFonts w:ascii="Arial" w:hAnsi="Arial" w:cs="Arial"/>
          <w:bCs/>
          <w:sz w:val="22"/>
          <w:szCs w:val="22"/>
          <w:u w:val="single"/>
        </w:rPr>
        <w:t>CD</w:t>
      </w:r>
      <w:r>
        <w:rPr>
          <w:rFonts w:ascii="Arial" w:hAnsi="Arial" w:cs="Arial"/>
          <w:bCs/>
          <w:sz w:val="22"/>
          <w:szCs w:val="22"/>
          <w:u w:val="single"/>
        </w:rPr>
        <w:t xml:space="preserve">8 </w:t>
      </w:r>
      <w:r w:rsidRPr="0089623D">
        <w:rPr>
          <w:rFonts w:ascii="Arial" w:hAnsi="Arial" w:cs="Arial"/>
          <w:bCs/>
          <w:sz w:val="22"/>
          <w:szCs w:val="22"/>
          <w:u w:val="single"/>
        </w:rPr>
        <w:t>Promoter</w:t>
      </w:r>
      <w:r w:rsidRPr="0089623D">
        <w:rPr>
          <w:rFonts w:ascii="Arial" w:hAnsi="Arial" w:cs="Arial"/>
          <w:bCs/>
          <w:sz w:val="22"/>
          <w:szCs w:val="22"/>
        </w:rPr>
        <w:t>:</w:t>
      </w:r>
    </w:p>
    <w:p w14:paraId="32EFB9B9" w14:textId="77777777" w:rsidR="00D318B6" w:rsidRDefault="00D318B6" w:rsidP="00D90914">
      <w:pPr>
        <w:spacing w:line="480" w:lineRule="auto"/>
        <w:rPr>
          <w:rFonts w:ascii="Arial" w:hAnsi="Arial" w:cs="Arial"/>
          <w:sz w:val="22"/>
          <w:szCs w:val="22"/>
        </w:rPr>
      </w:pPr>
      <w:r w:rsidRPr="0089623D">
        <w:rPr>
          <w:rFonts w:ascii="Arial" w:hAnsi="Arial" w:cs="Arial"/>
          <w:bCs/>
          <w:sz w:val="22"/>
          <w:szCs w:val="22"/>
        </w:rPr>
        <w:t>BamH1</w:t>
      </w:r>
      <w:r>
        <w:rPr>
          <w:rFonts w:ascii="Arial" w:hAnsi="Arial" w:cs="Arial"/>
          <w:bCs/>
          <w:sz w:val="22"/>
          <w:szCs w:val="22"/>
        </w:rPr>
        <w:t xml:space="preserve"> (1)</w:t>
      </w:r>
      <w:r w:rsidRPr="00D318B6">
        <w:rPr>
          <w:rFonts w:ascii="Arial" w:hAnsi="Arial" w:cs="Arial"/>
          <w:sz w:val="22"/>
          <w:szCs w:val="22"/>
        </w:rPr>
        <w:t>GAGCTCAAGCTTGGGGAACCCAAGAACCTATCTACAAGAAAAAGAAAAGGG</w:t>
      </w:r>
    </w:p>
    <w:p w14:paraId="32EFB9BA" w14:textId="77777777" w:rsidR="00D318B6" w:rsidRPr="00D318B6" w:rsidRDefault="00D318B6" w:rsidP="00D90914">
      <w:pPr>
        <w:spacing w:line="480" w:lineRule="auto"/>
        <w:rPr>
          <w:rFonts w:ascii="Arial" w:hAnsi="Arial" w:cs="Arial"/>
          <w:sz w:val="22"/>
          <w:szCs w:val="22"/>
        </w:rPr>
      </w:pPr>
      <w:r w:rsidRPr="00D318B6">
        <w:rPr>
          <w:rFonts w:ascii="Arial" w:hAnsi="Arial" w:cs="Arial"/>
          <w:sz w:val="22"/>
          <w:szCs w:val="22"/>
        </w:rPr>
        <w:t>AGAGTGGGCACTCCTCTCCCTTCATGTCCTGTCACTCTCATATTTTTTTTATTAAGATTTAATCTTTATCCTTCTTCTTTCAGCCACTCTTGCAGAAGAACAATTCCTAAGCCTCCCTTCCAAGTGTTTTCTCTTCCCCAAATCTCAGTTTTCAATTCCTCCCACTTGCTCTGCAAGGGTGCATTCTCACTCTGAGTTCCCAGGCCCCTAAAAGGTGGTTGACACTCTTTGGTGGGGACTTTGGGTGACATCATATCCTCACATAGGAAATCAGCTCTGTCTGCAGCTGGCTAAAGGAGCAGTTTCCCCGACCCTACACGCCTCCCCCACCGCACCTCCTCCGCCCTGTTCCTGGGCCCCTCCCCTAGAGCCCTAGCTTGACCTAAGCTGCTTGCTGGTGGAGAGCACACCCTCGAG</w:t>
      </w:r>
      <w:r>
        <w:rPr>
          <w:rFonts w:ascii="Arial" w:hAnsi="Arial" w:cs="Arial"/>
          <w:sz w:val="22"/>
          <w:szCs w:val="22"/>
        </w:rPr>
        <w:t>(468) BamHI</w:t>
      </w:r>
    </w:p>
    <w:p w14:paraId="32EFB9BC" w14:textId="77777777" w:rsidR="00E65A0F" w:rsidRPr="00F53A90" w:rsidRDefault="00E65A0F" w:rsidP="00D90914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E65A0F" w:rsidRPr="00F53A90" w:rsidSect="0085088C">
      <w:footerReference w:type="even" r:id="rId8"/>
      <w:footerReference w:type="default" r:id="rId9"/>
      <w:pgSz w:w="12240" w:h="15840" w:code="1"/>
      <w:pgMar w:top="965" w:right="1152" w:bottom="1008" w:left="1296" w:header="720" w:footer="720" w:gutter="0"/>
      <w:lnNumType w:countBy="1" w:restart="continuous"/>
      <w:pgNumType w:start="1"/>
      <w:cols w:space="720"/>
      <w:noEndnote/>
      <w:docGrid w:linePitch="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4E45F" w14:textId="77777777" w:rsidR="001A3D4F" w:rsidRDefault="001A3D4F">
      <w:r>
        <w:separator/>
      </w:r>
    </w:p>
  </w:endnote>
  <w:endnote w:type="continuationSeparator" w:id="0">
    <w:p w14:paraId="14CDAC90" w14:textId="77777777" w:rsidR="001A3D4F" w:rsidRDefault="001A3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EFB9C1" w14:textId="77777777" w:rsidR="007D65ED" w:rsidRDefault="007D65E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EFB9C2" w14:textId="77777777" w:rsidR="007D65ED" w:rsidRDefault="007D65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EFB9C3" w14:textId="77777777" w:rsidR="007D65ED" w:rsidRDefault="007D65E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2C40">
      <w:rPr>
        <w:rStyle w:val="PageNumber"/>
        <w:noProof/>
      </w:rPr>
      <w:t>1</w:t>
    </w:r>
    <w:r>
      <w:rPr>
        <w:rStyle w:val="PageNumber"/>
      </w:rPr>
      <w:fldChar w:fldCharType="end"/>
    </w:r>
  </w:p>
  <w:p w14:paraId="32EFB9C4" w14:textId="77777777" w:rsidR="007D65ED" w:rsidRDefault="007D65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B5B30" w14:textId="77777777" w:rsidR="001A3D4F" w:rsidRDefault="001A3D4F">
      <w:r>
        <w:separator/>
      </w:r>
    </w:p>
  </w:footnote>
  <w:footnote w:type="continuationSeparator" w:id="0">
    <w:p w14:paraId="38C89EEE" w14:textId="77777777" w:rsidR="001A3D4F" w:rsidRDefault="001A3D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C176D"/>
    <w:multiLevelType w:val="hybridMultilevel"/>
    <w:tmpl w:val="A5F406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E587B50"/>
    <w:multiLevelType w:val="hybridMultilevel"/>
    <w:tmpl w:val="22EC3D9C"/>
    <w:lvl w:ilvl="0" w:tplc="1606231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71"/>
  <w:drawingGridVerticalSpacing w:val="48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fr09xrx0frrsmevpacvzwx025szfeaaetfs&quot;&gt;HG PubMed download by Authors-Converted&lt;record-ids&gt;&lt;item&gt;9&lt;/item&gt;&lt;item&gt;15&lt;/item&gt;&lt;item&gt;16&lt;/item&gt;&lt;item&gt;743&lt;/item&gt;&lt;item&gt;1385&lt;/item&gt;&lt;item&gt;1388&lt;/item&gt;&lt;item&gt;1879&lt;/item&gt;&lt;item&gt;1881&lt;/item&gt;&lt;item&gt;1894&lt;/item&gt;&lt;item&gt;6137&lt;/item&gt;&lt;item&gt;6514&lt;/item&gt;&lt;item&gt;7521&lt;/item&gt;&lt;item&gt;7867&lt;/item&gt;&lt;item&gt;7871&lt;/item&gt;&lt;item&gt;8319&lt;/item&gt;&lt;item&gt;8445&lt;/item&gt;&lt;item&gt;8449&lt;/item&gt;&lt;item&gt;8456&lt;/item&gt;&lt;item&gt;8512&lt;/item&gt;&lt;item&gt;8547&lt;/item&gt;&lt;item&gt;8550&lt;/item&gt;&lt;item&gt;8552&lt;/item&gt;&lt;item&gt;8556&lt;/item&gt;&lt;item&gt;8560&lt;/item&gt;&lt;item&gt;8668&lt;/item&gt;&lt;item&gt;8770&lt;/item&gt;&lt;item&gt;8771&lt;/item&gt;&lt;item&gt;8772&lt;/item&gt;&lt;item&gt;8773&lt;/item&gt;&lt;item&gt;8774&lt;/item&gt;&lt;item&gt;8775&lt;/item&gt;&lt;item&gt;8776&lt;/item&gt;&lt;item&gt;8777&lt;/item&gt;&lt;item&gt;8778&lt;/item&gt;&lt;item&gt;8779&lt;/item&gt;&lt;item&gt;8780&lt;/item&gt;&lt;item&gt;8781&lt;/item&gt;&lt;item&gt;8782&lt;/item&gt;&lt;item&gt;8783&lt;/item&gt;&lt;item&gt;8785&lt;/item&gt;&lt;item&gt;8903&lt;/item&gt;&lt;item&gt;8907&lt;/item&gt;&lt;item&gt;8912&lt;/item&gt;&lt;item&gt;8913&lt;/item&gt;&lt;item&gt;8914&lt;/item&gt;&lt;item&gt;8917&lt;/item&gt;&lt;item&gt;9130&lt;/item&gt;&lt;item&gt;9249&lt;/item&gt;&lt;item&gt;9250&lt;/item&gt;&lt;item&gt;9291&lt;/item&gt;&lt;item&gt;9293&lt;/item&gt;&lt;item&gt;9294&lt;/item&gt;&lt;item&gt;9295&lt;/item&gt;&lt;item&gt;9296&lt;/item&gt;&lt;item&gt;9297&lt;/item&gt;&lt;item&gt;9298&lt;/item&gt;&lt;item&gt;9299&lt;/item&gt;&lt;item&gt;9313&lt;/item&gt;&lt;item&gt;9314&lt;/item&gt;&lt;item&gt;9315&lt;/item&gt;&lt;item&gt;9316&lt;/item&gt;&lt;item&gt;9317&lt;/item&gt;&lt;item&gt;9352&lt;/item&gt;&lt;item&gt;9397&lt;/item&gt;&lt;item&gt;9399&lt;/item&gt;&lt;item&gt;9456&lt;/item&gt;&lt;item&gt;9458&lt;/item&gt;&lt;item&gt;9459&lt;/item&gt;&lt;item&gt;9460&lt;/item&gt;&lt;item&gt;9461&lt;/item&gt;&lt;/record-ids&gt;&lt;/item&gt;&lt;/Libraries&gt;"/>
  </w:docVars>
  <w:rsids>
    <w:rsidRoot w:val="00760B71"/>
    <w:rsid w:val="000017F3"/>
    <w:rsid w:val="00002E39"/>
    <w:rsid w:val="00003604"/>
    <w:rsid w:val="00003BDB"/>
    <w:rsid w:val="00005BD2"/>
    <w:rsid w:val="000063A1"/>
    <w:rsid w:val="00011190"/>
    <w:rsid w:val="00013745"/>
    <w:rsid w:val="00013A9A"/>
    <w:rsid w:val="00013DA4"/>
    <w:rsid w:val="00015052"/>
    <w:rsid w:val="000202F1"/>
    <w:rsid w:val="00022D20"/>
    <w:rsid w:val="0002464A"/>
    <w:rsid w:val="00026466"/>
    <w:rsid w:val="00026793"/>
    <w:rsid w:val="0002753D"/>
    <w:rsid w:val="00027564"/>
    <w:rsid w:val="00031099"/>
    <w:rsid w:val="00033D91"/>
    <w:rsid w:val="0003663E"/>
    <w:rsid w:val="0004537B"/>
    <w:rsid w:val="00046A71"/>
    <w:rsid w:val="000503E2"/>
    <w:rsid w:val="0005659D"/>
    <w:rsid w:val="0005707E"/>
    <w:rsid w:val="000614F7"/>
    <w:rsid w:val="00063EFA"/>
    <w:rsid w:val="00065510"/>
    <w:rsid w:val="00072A52"/>
    <w:rsid w:val="00073519"/>
    <w:rsid w:val="00077A28"/>
    <w:rsid w:val="00081C96"/>
    <w:rsid w:val="000842CF"/>
    <w:rsid w:val="00090176"/>
    <w:rsid w:val="00092040"/>
    <w:rsid w:val="00096817"/>
    <w:rsid w:val="00096FEC"/>
    <w:rsid w:val="000A0979"/>
    <w:rsid w:val="000A43FA"/>
    <w:rsid w:val="000A6088"/>
    <w:rsid w:val="000B2A18"/>
    <w:rsid w:val="000C2EA5"/>
    <w:rsid w:val="000C3976"/>
    <w:rsid w:val="000C627E"/>
    <w:rsid w:val="000C698A"/>
    <w:rsid w:val="000D0326"/>
    <w:rsid w:val="000D2E2A"/>
    <w:rsid w:val="000D43BA"/>
    <w:rsid w:val="000D467F"/>
    <w:rsid w:val="000D7AFE"/>
    <w:rsid w:val="000E075C"/>
    <w:rsid w:val="000E31BD"/>
    <w:rsid w:val="000E3DE1"/>
    <w:rsid w:val="000E4056"/>
    <w:rsid w:val="000E6A27"/>
    <w:rsid w:val="000F088B"/>
    <w:rsid w:val="000F5A71"/>
    <w:rsid w:val="000F7864"/>
    <w:rsid w:val="0011069F"/>
    <w:rsid w:val="00110928"/>
    <w:rsid w:val="00113F85"/>
    <w:rsid w:val="00114598"/>
    <w:rsid w:val="00114EE7"/>
    <w:rsid w:val="00115414"/>
    <w:rsid w:val="0012311B"/>
    <w:rsid w:val="001255CC"/>
    <w:rsid w:val="001274A3"/>
    <w:rsid w:val="0012760D"/>
    <w:rsid w:val="00132BFC"/>
    <w:rsid w:val="001336A9"/>
    <w:rsid w:val="0013373C"/>
    <w:rsid w:val="00136792"/>
    <w:rsid w:val="00136DB8"/>
    <w:rsid w:val="00143FAE"/>
    <w:rsid w:val="001441AE"/>
    <w:rsid w:val="00144B8D"/>
    <w:rsid w:val="00146A09"/>
    <w:rsid w:val="001476C4"/>
    <w:rsid w:val="001509B2"/>
    <w:rsid w:val="00151FA1"/>
    <w:rsid w:val="0015310F"/>
    <w:rsid w:val="001572B8"/>
    <w:rsid w:val="00157F13"/>
    <w:rsid w:val="0016314C"/>
    <w:rsid w:val="0016402F"/>
    <w:rsid w:val="00166FA3"/>
    <w:rsid w:val="001733A3"/>
    <w:rsid w:val="00177477"/>
    <w:rsid w:val="001817C3"/>
    <w:rsid w:val="00181D93"/>
    <w:rsid w:val="00190AE9"/>
    <w:rsid w:val="001931D2"/>
    <w:rsid w:val="00196718"/>
    <w:rsid w:val="0019793F"/>
    <w:rsid w:val="001A3D4F"/>
    <w:rsid w:val="001B0BC8"/>
    <w:rsid w:val="001B2C35"/>
    <w:rsid w:val="001B314D"/>
    <w:rsid w:val="001B46E7"/>
    <w:rsid w:val="001B7D59"/>
    <w:rsid w:val="001C2642"/>
    <w:rsid w:val="001C312D"/>
    <w:rsid w:val="001C48FD"/>
    <w:rsid w:val="001D5E1A"/>
    <w:rsid w:val="001E2660"/>
    <w:rsid w:val="001E4E24"/>
    <w:rsid w:val="001E5277"/>
    <w:rsid w:val="001E53BF"/>
    <w:rsid w:val="001E6257"/>
    <w:rsid w:val="001F2345"/>
    <w:rsid w:val="001F5104"/>
    <w:rsid w:val="001F5393"/>
    <w:rsid w:val="00202084"/>
    <w:rsid w:val="0020382D"/>
    <w:rsid w:val="00206008"/>
    <w:rsid w:val="002064B7"/>
    <w:rsid w:val="0020671B"/>
    <w:rsid w:val="002067AC"/>
    <w:rsid w:val="002072C3"/>
    <w:rsid w:val="00210845"/>
    <w:rsid w:val="00210A21"/>
    <w:rsid w:val="00216296"/>
    <w:rsid w:val="00216FAE"/>
    <w:rsid w:val="00217B97"/>
    <w:rsid w:val="00220335"/>
    <w:rsid w:val="0022257B"/>
    <w:rsid w:val="002236D4"/>
    <w:rsid w:val="00224DF7"/>
    <w:rsid w:val="002257AB"/>
    <w:rsid w:val="00225C8E"/>
    <w:rsid w:val="00226052"/>
    <w:rsid w:val="002311D9"/>
    <w:rsid w:val="00232CF6"/>
    <w:rsid w:val="00232EB8"/>
    <w:rsid w:val="00237751"/>
    <w:rsid w:val="002410A5"/>
    <w:rsid w:val="00241AF5"/>
    <w:rsid w:val="002437D1"/>
    <w:rsid w:val="0024681F"/>
    <w:rsid w:val="00253817"/>
    <w:rsid w:val="00257943"/>
    <w:rsid w:val="002625CA"/>
    <w:rsid w:val="002645BD"/>
    <w:rsid w:val="0026496F"/>
    <w:rsid w:val="00266988"/>
    <w:rsid w:val="0026790A"/>
    <w:rsid w:val="00272798"/>
    <w:rsid w:val="00274DB4"/>
    <w:rsid w:val="0027640B"/>
    <w:rsid w:val="00276A33"/>
    <w:rsid w:val="002805E6"/>
    <w:rsid w:val="00283565"/>
    <w:rsid w:val="00283E7D"/>
    <w:rsid w:val="00285CA1"/>
    <w:rsid w:val="00287696"/>
    <w:rsid w:val="002906EA"/>
    <w:rsid w:val="00293DF5"/>
    <w:rsid w:val="00293EC4"/>
    <w:rsid w:val="00294E67"/>
    <w:rsid w:val="00295391"/>
    <w:rsid w:val="00295CAA"/>
    <w:rsid w:val="00297603"/>
    <w:rsid w:val="002A22B6"/>
    <w:rsid w:val="002A4DA2"/>
    <w:rsid w:val="002A72A4"/>
    <w:rsid w:val="002B3F40"/>
    <w:rsid w:val="002B5343"/>
    <w:rsid w:val="002B5677"/>
    <w:rsid w:val="002B56C2"/>
    <w:rsid w:val="002B6D5E"/>
    <w:rsid w:val="002B7354"/>
    <w:rsid w:val="002C0BBC"/>
    <w:rsid w:val="002C1424"/>
    <w:rsid w:val="002C2214"/>
    <w:rsid w:val="002C3222"/>
    <w:rsid w:val="002C4993"/>
    <w:rsid w:val="002C5D60"/>
    <w:rsid w:val="002C5E1A"/>
    <w:rsid w:val="002C65D3"/>
    <w:rsid w:val="002C7925"/>
    <w:rsid w:val="002D0C68"/>
    <w:rsid w:val="002D1843"/>
    <w:rsid w:val="002D26BD"/>
    <w:rsid w:val="002D420F"/>
    <w:rsid w:val="002D4E76"/>
    <w:rsid w:val="002D5A87"/>
    <w:rsid w:val="002D5CD3"/>
    <w:rsid w:val="002E00B7"/>
    <w:rsid w:val="002E114E"/>
    <w:rsid w:val="002E20F2"/>
    <w:rsid w:val="002E3D03"/>
    <w:rsid w:val="002E41BF"/>
    <w:rsid w:val="002E7241"/>
    <w:rsid w:val="002E7C3D"/>
    <w:rsid w:val="002F0325"/>
    <w:rsid w:val="002F04EB"/>
    <w:rsid w:val="002F0F1D"/>
    <w:rsid w:val="002F2623"/>
    <w:rsid w:val="002F350A"/>
    <w:rsid w:val="002F4DA1"/>
    <w:rsid w:val="002F6048"/>
    <w:rsid w:val="00310DC3"/>
    <w:rsid w:val="00314314"/>
    <w:rsid w:val="00314F29"/>
    <w:rsid w:val="00315AD1"/>
    <w:rsid w:val="0031698D"/>
    <w:rsid w:val="0031745B"/>
    <w:rsid w:val="00317FD2"/>
    <w:rsid w:val="00321742"/>
    <w:rsid w:val="00321878"/>
    <w:rsid w:val="00322E65"/>
    <w:rsid w:val="00323355"/>
    <w:rsid w:val="00324BAE"/>
    <w:rsid w:val="00326BF7"/>
    <w:rsid w:val="00331422"/>
    <w:rsid w:val="00332085"/>
    <w:rsid w:val="00332893"/>
    <w:rsid w:val="00332C42"/>
    <w:rsid w:val="00334E92"/>
    <w:rsid w:val="00342518"/>
    <w:rsid w:val="0034516A"/>
    <w:rsid w:val="00345902"/>
    <w:rsid w:val="00347453"/>
    <w:rsid w:val="003525B5"/>
    <w:rsid w:val="00352A51"/>
    <w:rsid w:val="003532A0"/>
    <w:rsid w:val="003557C4"/>
    <w:rsid w:val="003565FB"/>
    <w:rsid w:val="00357077"/>
    <w:rsid w:val="003600DC"/>
    <w:rsid w:val="0036681A"/>
    <w:rsid w:val="00367F48"/>
    <w:rsid w:val="00372511"/>
    <w:rsid w:val="003725EE"/>
    <w:rsid w:val="00372EAB"/>
    <w:rsid w:val="00373242"/>
    <w:rsid w:val="00377F6F"/>
    <w:rsid w:val="003906DD"/>
    <w:rsid w:val="00390AB3"/>
    <w:rsid w:val="0039371E"/>
    <w:rsid w:val="00394107"/>
    <w:rsid w:val="003A1FB0"/>
    <w:rsid w:val="003A239C"/>
    <w:rsid w:val="003A307B"/>
    <w:rsid w:val="003A35EE"/>
    <w:rsid w:val="003B01CD"/>
    <w:rsid w:val="003B102E"/>
    <w:rsid w:val="003B2F90"/>
    <w:rsid w:val="003B3C78"/>
    <w:rsid w:val="003B7F6D"/>
    <w:rsid w:val="003D2753"/>
    <w:rsid w:val="003D38A9"/>
    <w:rsid w:val="003D5ABD"/>
    <w:rsid w:val="003D684D"/>
    <w:rsid w:val="003E2BCB"/>
    <w:rsid w:val="003E3FDC"/>
    <w:rsid w:val="003E77F7"/>
    <w:rsid w:val="003F05EF"/>
    <w:rsid w:val="003F2415"/>
    <w:rsid w:val="003F2AE3"/>
    <w:rsid w:val="003F40E9"/>
    <w:rsid w:val="003F4475"/>
    <w:rsid w:val="003F48F4"/>
    <w:rsid w:val="003F7DC3"/>
    <w:rsid w:val="00400396"/>
    <w:rsid w:val="00400847"/>
    <w:rsid w:val="0040550E"/>
    <w:rsid w:val="004122B7"/>
    <w:rsid w:val="004138A4"/>
    <w:rsid w:val="00414A2A"/>
    <w:rsid w:val="0041575F"/>
    <w:rsid w:val="004203E4"/>
    <w:rsid w:val="0042164D"/>
    <w:rsid w:val="004223B7"/>
    <w:rsid w:val="0042262B"/>
    <w:rsid w:val="00423C5D"/>
    <w:rsid w:val="00424087"/>
    <w:rsid w:val="00426B73"/>
    <w:rsid w:val="00434105"/>
    <w:rsid w:val="0044044D"/>
    <w:rsid w:val="0044064B"/>
    <w:rsid w:val="004423BA"/>
    <w:rsid w:val="0044448F"/>
    <w:rsid w:val="00446897"/>
    <w:rsid w:val="00447356"/>
    <w:rsid w:val="004503FD"/>
    <w:rsid w:val="004526E7"/>
    <w:rsid w:val="00453B19"/>
    <w:rsid w:val="00455D56"/>
    <w:rsid w:val="004602A4"/>
    <w:rsid w:val="00460C2F"/>
    <w:rsid w:val="00466B93"/>
    <w:rsid w:val="00467EEB"/>
    <w:rsid w:val="004706CC"/>
    <w:rsid w:val="00470821"/>
    <w:rsid w:val="00471C68"/>
    <w:rsid w:val="004725FA"/>
    <w:rsid w:val="00473A29"/>
    <w:rsid w:val="00480613"/>
    <w:rsid w:val="00485B65"/>
    <w:rsid w:val="00485DEA"/>
    <w:rsid w:val="004902D3"/>
    <w:rsid w:val="004905AD"/>
    <w:rsid w:val="00491717"/>
    <w:rsid w:val="00492C6C"/>
    <w:rsid w:val="00494224"/>
    <w:rsid w:val="00494505"/>
    <w:rsid w:val="00496CCB"/>
    <w:rsid w:val="004A6576"/>
    <w:rsid w:val="004A7342"/>
    <w:rsid w:val="004A7B5F"/>
    <w:rsid w:val="004B47AA"/>
    <w:rsid w:val="004B7027"/>
    <w:rsid w:val="004C1542"/>
    <w:rsid w:val="004C3D78"/>
    <w:rsid w:val="004C4584"/>
    <w:rsid w:val="004C4D11"/>
    <w:rsid w:val="004C5981"/>
    <w:rsid w:val="004C606F"/>
    <w:rsid w:val="004D0A7A"/>
    <w:rsid w:val="004D48A9"/>
    <w:rsid w:val="004D6626"/>
    <w:rsid w:val="004D738A"/>
    <w:rsid w:val="004E2B85"/>
    <w:rsid w:val="004E326E"/>
    <w:rsid w:val="004E4E70"/>
    <w:rsid w:val="004E5048"/>
    <w:rsid w:val="004E50D8"/>
    <w:rsid w:val="004E63FF"/>
    <w:rsid w:val="004E6DE6"/>
    <w:rsid w:val="004F0359"/>
    <w:rsid w:val="004F1194"/>
    <w:rsid w:val="00501C9B"/>
    <w:rsid w:val="00507C67"/>
    <w:rsid w:val="00512C8F"/>
    <w:rsid w:val="00517C35"/>
    <w:rsid w:val="0052118E"/>
    <w:rsid w:val="0052516B"/>
    <w:rsid w:val="0053652C"/>
    <w:rsid w:val="00536AFE"/>
    <w:rsid w:val="005418C1"/>
    <w:rsid w:val="00542C83"/>
    <w:rsid w:val="005437C5"/>
    <w:rsid w:val="005439DF"/>
    <w:rsid w:val="00544854"/>
    <w:rsid w:val="005454FD"/>
    <w:rsid w:val="00547C32"/>
    <w:rsid w:val="00555312"/>
    <w:rsid w:val="0055542E"/>
    <w:rsid w:val="00556623"/>
    <w:rsid w:val="00560706"/>
    <w:rsid w:val="00564B00"/>
    <w:rsid w:val="005651A2"/>
    <w:rsid w:val="005661DB"/>
    <w:rsid w:val="005705BD"/>
    <w:rsid w:val="00571E34"/>
    <w:rsid w:val="00573D6E"/>
    <w:rsid w:val="0057455B"/>
    <w:rsid w:val="00574BDF"/>
    <w:rsid w:val="00576058"/>
    <w:rsid w:val="00577B78"/>
    <w:rsid w:val="00586739"/>
    <w:rsid w:val="0059073C"/>
    <w:rsid w:val="005915AC"/>
    <w:rsid w:val="00591793"/>
    <w:rsid w:val="005928FC"/>
    <w:rsid w:val="005931AB"/>
    <w:rsid w:val="00594EC6"/>
    <w:rsid w:val="00595899"/>
    <w:rsid w:val="00596C74"/>
    <w:rsid w:val="005A0C44"/>
    <w:rsid w:val="005A20EE"/>
    <w:rsid w:val="005A2277"/>
    <w:rsid w:val="005A2CAE"/>
    <w:rsid w:val="005A3F36"/>
    <w:rsid w:val="005A797C"/>
    <w:rsid w:val="005B055B"/>
    <w:rsid w:val="005B0589"/>
    <w:rsid w:val="005B18AC"/>
    <w:rsid w:val="005B2BFC"/>
    <w:rsid w:val="005B2F2C"/>
    <w:rsid w:val="005B6553"/>
    <w:rsid w:val="005C4CB0"/>
    <w:rsid w:val="005C56FB"/>
    <w:rsid w:val="005C5FB0"/>
    <w:rsid w:val="005C6B54"/>
    <w:rsid w:val="005C7675"/>
    <w:rsid w:val="005C7739"/>
    <w:rsid w:val="005D20E4"/>
    <w:rsid w:val="005D621A"/>
    <w:rsid w:val="005D7384"/>
    <w:rsid w:val="005E0DEC"/>
    <w:rsid w:val="005E38F1"/>
    <w:rsid w:val="005F02EA"/>
    <w:rsid w:val="005F5FA1"/>
    <w:rsid w:val="005F703E"/>
    <w:rsid w:val="006006D6"/>
    <w:rsid w:val="006036D1"/>
    <w:rsid w:val="00604C41"/>
    <w:rsid w:val="00605F48"/>
    <w:rsid w:val="00607DFB"/>
    <w:rsid w:val="00616E38"/>
    <w:rsid w:val="006171F4"/>
    <w:rsid w:val="00620E36"/>
    <w:rsid w:val="006247D4"/>
    <w:rsid w:val="00624DC3"/>
    <w:rsid w:val="00625B38"/>
    <w:rsid w:val="00627180"/>
    <w:rsid w:val="00631178"/>
    <w:rsid w:val="00632D0A"/>
    <w:rsid w:val="00640AEF"/>
    <w:rsid w:val="006425B4"/>
    <w:rsid w:val="00642773"/>
    <w:rsid w:val="00642A03"/>
    <w:rsid w:val="0064551B"/>
    <w:rsid w:val="00651B7F"/>
    <w:rsid w:val="006525B9"/>
    <w:rsid w:val="00662848"/>
    <w:rsid w:val="00667322"/>
    <w:rsid w:val="00676824"/>
    <w:rsid w:val="00676E3C"/>
    <w:rsid w:val="006772F5"/>
    <w:rsid w:val="00681AC5"/>
    <w:rsid w:val="00684BCD"/>
    <w:rsid w:val="00686F4C"/>
    <w:rsid w:val="00691523"/>
    <w:rsid w:val="00691F0F"/>
    <w:rsid w:val="006934B2"/>
    <w:rsid w:val="00693C81"/>
    <w:rsid w:val="00694320"/>
    <w:rsid w:val="00694732"/>
    <w:rsid w:val="00695156"/>
    <w:rsid w:val="00697791"/>
    <w:rsid w:val="006A0218"/>
    <w:rsid w:val="006A056B"/>
    <w:rsid w:val="006A0B22"/>
    <w:rsid w:val="006A1F1F"/>
    <w:rsid w:val="006A751F"/>
    <w:rsid w:val="006B439F"/>
    <w:rsid w:val="006B5402"/>
    <w:rsid w:val="006B6C8E"/>
    <w:rsid w:val="006B73CB"/>
    <w:rsid w:val="006C2393"/>
    <w:rsid w:val="006C29AB"/>
    <w:rsid w:val="006C3CE5"/>
    <w:rsid w:val="006C41ED"/>
    <w:rsid w:val="006D0721"/>
    <w:rsid w:val="006D5F74"/>
    <w:rsid w:val="006D67BD"/>
    <w:rsid w:val="006D767D"/>
    <w:rsid w:val="006E0C92"/>
    <w:rsid w:val="006E0CFC"/>
    <w:rsid w:val="006E32C3"/>
    <w:rsid w:val="006E34EA"/>
    <w:rsid w:val="006E360D"/>
    <w:rsid w:val="006E7F29"/>
    <w:rsid w:val="006F0F42"/>
    <w:rsid w:val="006F2762"/>
    <w:rsid w:val="006F3161"/>
    <w:rsid w:val="006F3EE5"/>
    <w:rsid w:val="006F71B6"/>
    <w:rsid w:val="006F7475"/>
    <w:rsid w:val="006F7C0E"/>
    <w:rsid w:val="00701565"/>
    <w:rsid w:val="00703C3A"/>
    <w:rsid w:val="00705AB0"/>
    <w:rsid w:val="00711C79"/>
    <w:rsid w:val="007120C4"/>
    <w:rsid w:val="0071321E"/>
    <w:rsid w:val="0071333F"/>
    <w:rsid w:val="007200BB"/>
    <w:rsid w:val="00721D27"/>
    <w:rsid w:val="007222DF"/>
    <w:rsid w:val="00723D36"/>
    <w:rsid w:val="00726F31"/>
    <w:rsid w:val="007300C2"/>
    <w:rsid w:val="00730559"/>
    <w:rsid w:val="00733343"/>
    <w:rsid w:val="007335B8"/>
    <w:rsid w:val="00733701"/>
    <w:rsid w:val="00733AB2"/>
    <w:rsid w:val="007353BE"/>
    <w:rsid w:val="00736A46"/>
    <w:rsid w:val="007371E4"/>
    <w:rsid w:val="00741458"/>
    <w:rsid w:val="0074322B"/>
    <w:rsid w:val="0074450F"/>
    <w:rsid w:val="00745FA3"/>
    <w:rsid w:val="00747D36"/>
    <w:rsid w:val="00747E3D"/>
    <w:rsid w:val="00747F53"/>
    <w:rsid w:val="007508E9"/>
    <w:rsid w:val="00751118"/>
    <w:rsid w:val="00752514"/>
    <w:rsid w:val="007529D0"/>
    <w:rsid w:val="00757842"/>
    <w:rsid w:val="00760B71"/>
    <w:rsid w:val="0076154D"/>
    <w:rsid w:val="00761CBB"/>
    <w:rsid w:val="00761E76"/>
    <w:rsid w:val="00764A30"/>
    <w:rsid w:val="007652F9"/>
    <w:rsid w:val="00767E5C"/>
    <w:rsid w:val="0077269C"/>
    <w:rsid w:val="00772A2E"/>
    <w:rsid w:val="00774A88"/>
    <w:rsid w:val="00776B4A"/>
    <w:rsid w:val="00777287"/>
    <w:rsid w:val="00780246"/>
    <w:rsid w:val="00780B78"/>
    <w:rsid w:val="007815C7"/>
    <w:rsid w:val="00784B09"/>
    <w:rsid w:val="007864CF"/>
    <w:rsid w:val="00786B84"/>
    <w:rsid w:val="00790C49"/>
    <w:rsid w:val="00790E40"/>
    <w:rsid w:val="0079114A"/>
    <w:rsid w:val="00791C02"/>
    <w:rsid w:val="0079281A"/>
    <w:rsid w:val="0079370F"/>
    <w:rsid w:val="0079602D"/>
    <w:rsid w:val="00796248"/>
    <w:rsid w:val="00796D02"/>
    <w:rsid w:val="007A0FFD"/>
    <w:rsid w:val="007A10C8"/>
    <w:rsid w:val="007A1490"/>
    <w:rsid w:val="007A2666"/>
    <w:rsid w:val="007A2C1D"/>
    <w:rsid w:val="007A5CF4"/>
    <w:rsid w:val="007A5D35"/>
    <w:rsid w:val="007A6A7C"/>
    <w:rsid w:val="007B0207"/>
    <w:rsid w:val="007B082E"/>
    <w:rsid w:val="007B0C52"/>
    <w:rsid w:val="007B16E3"/>
    <w:rsid w:val="007B1DD8"/>
    <w:rsid w:val="007B37A0"/>
    <w:rsid w:val="007B5D7D"/>
    <w:rsid w:val="007B70CD"/>
    <w:rsid w:val="007C1803"/>
    <w:rsid w:val="007C1F74"/>
    <w:rsid w:val="007C2067"/>
    <w:rsid w:val="007C2523"/>
    <w:rsid w:val="007C53D2"/>
    <w:rsid w:val="007D22BF"/>
    <w:rsid w:val="007D3115"/>
    <w:rsid w:val="007D36E5"/>
    <w:rsid w:val="007D3A14"/>
    <w:rsid w:val="007D3B5D"/>
    <w:rsid w:val="007D3F11"/>
    <w:rsid w:val="007D65ED"/>
    <w:rsid w:val="007D7093"/>
    <w:rsid w:val="007E060B"/>
    <w:rsid w:val="007E1398"/>
    <w:rsid w:val="007E4229"/>
    <w:rsid w:val="007E4C77"/>
    <w:rsid w:val="007E5D3E"/>
    <w:rsid w:val="007E6635"/>
    <w:rsid w:val="007F342D"/>
    <w:rsid w:val="007F3A7E"/>
    <w:rsid w:val="007F4F8A"/>
    <w:rsid w:val="007F7A17"/>
    <w:rsid w:val="00801311"/>
    <w:rsid w:val="00801A64"/>
    <w:rsid w:val="00801A80"/>
    <w:rsid w:val="00805373"/>
    <w:rsid w:val="0081181C"/>
    <w:rsid w:val="00813C41"/>
    <w:rsid w:val="0081480C"/>
    <w:rsid w:val="008148AF"/>
    <w:rsid w:val="00815BDC"/>
    <w:rsid w:val="00823DB5"/>
    <w:rsid w:val="008362C4"/>
    <w:rsid w:val="008414EC"/>
    <w:rsid w:val="008417F1"/>
    <w:rsid w:val="00841F7C"/>
    <w:rsid w:val="00841FF7"/>
    <w:rsid w:val="00844A9E"/>
    <w:rsid w:val="00844B1C"/>
    <w:rsid w:val="00844EDD"/>
    <w:rsid w:val="00846F5C"/>
    <w:rsid w:val="0085088C"/>
    <w:rsid w:val="0085238D"/>
    <w:rsid w:val="008532D9"/>
    <w:rsid w:val="00860830"/>
    <w:rsid w:val="00861057"/>
    <w:rsid w:val="00864A64"/>
    <w:rsid w:val="00864A87"/>
    <w:rsid w:val="00864D05"/>
    <w:rsid w:val="00865047"/>
    <w:rsid w:val="00867A97"/>
    <w:rsid w:val="00867C96"/>
    <w:rsid w:val="0087019F"/>
    <w:rsid w:val="00875F56"/>
    <w:rsid w:val="008774BB"/>
    <w:rsid w:val="00882E94"/>
    <w:rsid w:val="00894C1A"/>
    <w:rsid w:val="0089623D"/>
    <w:rsid w:val="00897446"/>
    <w:rsid w:val="008978F2"/>
    <w:rsid w:val="008A05F2"/>
    <w:rsid w:val="008A21AA"/>
    <w:rsid w:val="008A2D45"/>
    <w:rsid w:val="008A3514"/>
    <w:rsid w:val="008A4427"/>
    <w:rsid w:val="008A7168"/>
    <w:rsid w:val="008A766E"/>
    <w:rsid w:val="008A78D5"/>
    <w:rsid w:val="008B0F45"/>
    <w:rsid w:val="008B2C1E"/>
    <w:rsid w:val="008B4B20"/>
    <w:rsid w:val="008B4C9B"/>
    <w:rsid w:val="008B4D7F"/>
    <w:rsid w:val="008C2913"/>
    <w:rsid w:val="008C2ADB"/>
    <w:rsid w:val="008C4312"/>
    <w:rsid w:val="008C6983"/>
    <w:rsid w:val="008C6DA4"/>
    <w:rsid w:val="008C71FE"/>
    <w:rsid w:val="008C76A0"/>
    <w:rsid w:val="008C7876"/>
    <w:rsid w:val="008D0C8B"/>
    <w:rsid w:val="008D2E47"/>
    <w:rsid w:val="008D2FA4"/>
    <w:rsid w:val="008D309F"/>
    <w:rsid w:val="008D364B"/>
    <w:rsid w:val="008D64E7"/>
    <w:rsid w:val="008D66D1"/>
    <w:rsid w:val="008D6858"/>
    <w:rsid w:val="008D6FF8"/>
    <w:rsid w:val="008D709D"/>
    <w:rsid w:val="008E09AE"/>
    <w:rsid w:val="008E19C1"/>
    <w:rsid w:val="008E1F75"/>
    <w:rsid w:val="008E25BB"/>
    <w:rsid w:val="008E76AF"/>
    <w:rsid w:val="008E7B4E"/>
    <w:rsid w:val="008F0BF9"/>
    <w:rsid w:val="008F385F"/>
    <w:rsid w:val="008F5C97"/>
    <w:rsid w:val="008F62CA"/>
    <w:rsid w:val="008F648C"/>
    <w:rsid w:val="00900782"/>
    <w:rsid w:val="00900A2B"/>
    <w:rsid w:val="009024F9"/>
    <w:rsid w:val="009029F1"/>
    <w:rsid w:val="00904236"/>
    <w:rsid w:val="0090433F"/>
    <w:rsid w:val="00904CF0"/>
    <w:rsid w:val="00905D23"/>
    <w:rsid w:val="00910F40"/>
    <w:rsid w:val="0091147F"/>
    <w:rsid w:val="00915B8F"/>
    <w:rsid w:val="009164D3"/>
    <w:rsid w:val="009172C7"/>
    <w:rsid w:val="0091754B"/>
    <w:rsid w:val="00917DD8"/>
    <w:rsid w:val="00921CD9"/>
    <w:rsid w:val="009233BB"/>
    <w:rsid w:val="00923868"/>
    <w:rsid w:val="0092414B"/>
    <w:rsid w:val="00924E82"/>
    <w:rsid w:val="00925FBB"/>
    <w:rsid w:val="00930C4C"/>
    <w:rsid w:val="009333C4"/>
    <w:rsid w:val="00933D8A"/>
    <w:rsid w:val="00934956"/>
    <w:rsid w:val="00941F2F"/>
    <w:rsid w:val="00942C40"/>
    <w:rsid w:val="00943669"/>
    <w:rsid w:val="0094669D"/>
    <w:rsid w:val="00947AD8"/>
    <w:rsid w:val="00955C3A"/>
    <w:rsid w:val="00956891"/>
    <w:rsid w:val="00956CBC"/>
    <w:rsid w:val="0095714B"/>
    <w:rsid w:val="00960538"/>
    <w:rsid w:val="00960AFC"/>
    <w:rsid w:val="009643C6"/>
    <w:rsid w:val="00970CF1"/>
    <w:rsid w:val="009837F0"/>
    <w:rsid w:val="009864A8"/>
    <w:rsid w:val="0098797C"/>
    <w:rsid w:val="00996265"/>
    <w:rsid w:val="009A0732"/>
    <w:rsid w:val="009A1860"/>
    <w:rsid w:val="009B2045"/>
    <w:rsid w:val="009B2200"/>
    <w:rsid w:val="009B5406"/>
    <w:rsid w:val="009C3735"/>
    <w:rsid w:val="009C3887"/>
    <w:rsid w:val="009C45C7"/>
    <w:rsid w:val="009C4688"/>
    <w:rsid w:val="009C49C9"/>
    <w:rsid w:val="009C51A9"/>
    <w:rsid w:val="009D10E0"/>
    <w:rsid w:val="009D4BA6"/>
    <w:rsid w:val="009D50FE"/>
    <w:rsid w:val="009D674C"/>
    <w:rsid w:val="009E00C5"/>
    <w:rsid w:val="009E1BAD"/>
    <w:rsid w:val="009E3FE8"/>
    <w:rsid w:val="009E420E"/>
    <w:rsid w:val="009E4BA5"/>
    <w:rsid w:val="009E4F30"/>
    <w:rsid w:val="009E6281"/>
    <w:rsid w:val="009E63BE"/>
    <w:rsid w:val="009E7B46"/>
    <w:rsid w:val="009F0BDD"/>
    <w:rsid w:val="009F1C45"/>
    <w:rsid w:val="009F5313"/>
    <w:rsid w:val="00A0013C"/>
    <w:rsid w:val="00A041C8"/>
    <w:rsid w:val="00A05CD0"/>
    <w:rsid w:val="00A07BBA"/>
    <w:rsid w:val="00A113E9"/>
    <w:rsid w:val="00A11A72"/>
    <w:rsid w:val="00A11CE5"/>
    <w:rsid w:val="00A137D0"/>
    <w:rsid w:val="00A14062"/>
    <w:rsid w:val="00A14337"/>
    <w:rsid w:val="00A1483A"/>
    <w:rsid w:val="00A210EA"/>
    <w:rsid w:val="00A21B16"/>
    <w:rsid w:val="00A2566A"/>
    <w:rsid w:val="00A26627"/>
    <w:rsid w:val="00A27076"/>
    <w:rsid w:val="00A27DF2"/>
    <w:rsid w:val="00A30E97"/>
    <w:rsid w:val="00A311FD"/>
    <w:rsid w:val="00A31858"/>
    <w:rsid w:val="00A31A04"/>
    <w:rsid w:val="00A34058"/>
    <w:rsid w:val="00A37628"/>
    <w:rsid w:val="00A41EBD"/>
    <w:rsid w:val="00A47674"/>
    <w:rsid w:val="00A52338"/>
    <w:rsid w:val="00A53634"/>
    <w:rsid w:val="00A543E5"/>
    <w:rsid w:val="00A54739"/>
    <w:rsid w:val="00A550EF"/>
    <w:rsid w:val="00A576A8"/>
    <w:rsid w:val="00A600E6"/>
    <w:rsid w:val="00A61A30"/>
    <w:rsid w:val="00A6251C"/>
    <w:rsid w:val="00A64F0D"/>
    <w:rsid w:val="00A66181"/>
    <w:rsid w:val="00A707D3"/>
    <w:rsid w:val="00A707E7"/>
    <w:rsid w:val="00A72E5D"/>
    <w:rsid w:val="00A74B39"/>
    <w:rsid w:val="00A812E2"/>
    <w:rsid w:val="00A8580F"/>
    <w:rsid w:val="00A86210"/>
    <w:rsid w:val="00A91594"/>
    <w:rsid w:val="00A9218E"/>
    <w:rsid w:val="00A92564"/>
    <w:rsid w:val="00A9284C"/>
    <w:rsid w:val="00A93C16"/>
    <w:rsid w:val="00A9558E"/>
    <w:rsid w:val="00A96809"/>
    <w:rsid w:val="00AA64D6"/>
    <w:rsid w:val="00AA77D7"/>
    <w:rsid w:val="00AB1E88"/>
    <w:rsid w:val="00AB281E"/>
    <w:rsid w:val="00AB56EB"/>
    <w:rsid w:val="00AB6745"/>
    <w:rsid w:val="00AC11CF"/>
    <w:rsid w:val="00AC2B73"/>
    <w:rsid w:val="00AC7985"/>
    <w:rsid w:val="00AD122A"/>
    <w:rsid w:val="00AD5D19"/>
    <w:rsid w:val="00AE10E2"/>
    <w:rsid w:val="00AE3B80"/>
    <w:rsid w:val="00AF1844"/>
    <w:rsid w:val="00AF4BB5"/>
    <w:rsid w:val="00B0009E"/>
    <w:rsid w:val="00B0279B"/>
    <w:rsid w:val="00B12DAA"/>
    <w:rsid w:val="00B13BDA"/>
    <w:rsid w:val="00B16E15"/>
    <w:rsid w:val="00B17057"/>
    <w:rsid w:val="00B2018F"/>
    <w:rsid w:val="00B22358"/>
    <w:rsid w:val="00B238DC"/>
    <w:rsid w:val="00B242E5"/>
    <w:rsid w:val="00B243A1"/>
    <w:rsid w:val="00B2498F"/>
    <w:rsid w:val="00B25CA6"/>
    <w:rsid w:val="00B260D8"/>
    <w:rsid w:val="00B27248"/>
    <w:rsid w:val="00B2787E"/>
    <w:rsid w:val="00B27A4A"/>
    <w:rsid w:val="00B300A8"/>
    <w:rsid w:val="00B30E08"/>
    <w:rsid w:val="00B34D38"/>
    <w:rsid w:val="00B372D8"/>
    <w:rsid w:val="00B411FB"/>
    <w:rsid w:val="00B41255"/>
    <w:rsid w:val="00B445B3"/>
    <w:rsid w:val="00B44FA0"/>
    <w:rsid w:val="00B46307"/>
    <w:rsid w:val="00B46A1F"/>
    <w:rsid w:val="00B515BC"/>
    <w:rsid w:val="00B51DFD"/>
    <w:rsid w:val="00B5235D"/>
    <w:rsid w:val="00B52F66"/>
    <w:rsid w:val="00B540D3"/>
    <w:rsid w:val="00B55F65"/>
    <w:rsid w:val="00B56561"/>
    <w:rsid w:val="00B56B5B"/>
    <w:rsid w:val="00B609B7"/>
    <w:rsid w:val="00B6354B"/>
    <w:rsid w:val="00B66339"/>
    <w:rsid w:val="00B74F7D"/>
    <w:rsid w:val="00B75F92"/>
    <w:rsid w:val="00B77436"/>
    <w:rsid w:val="00B77EDE"/>
    <w:rsid w:val="00B801AB"/>
    <w:rsid w:val="00B83763"/>
    <w:rsid w:val="00B83CF6"/>
    <w:rsid w:val="00B84132"/>
    <w:rsid w:val="00B8461B"/>
    <w:rsid w:val="00B84ACF"/>
    <w:rsid w:val="00B87971"/>
    <w:rsid w:val="00B94436"/>
    <w:rsid w:val="00BA0823"/>
    <w:rsid w:val="00BA1912"/>
    <w:rsid w:val="00BA6104"/>
    <w:rsid w:val="00BB27E4"/>
    <w:rsid w:val="00BB6453"/>
    <w:rsid w:val="00BB7B5E"/>
    <w:rsid w:val="00BC06A6"/>
    <w:rsid w:val="00BC3B21"/>
    <w:rsid w:val="00BC605C"/>
    <w:rsid w:val="00BD260F"/>
    <w:rsid w:val="00BD5D18"/>
    <w:rsid w:val="00BD62F4"/>
    <w:rsid w:val="00BE0058"/>
    <w:rsid w:val="00BE2238"/>
    <w:rsid w:val="00BE4343"/>
    <w:rsid w:val="00BE5B2B"/>
    <w:rsid w:val="00BF3C43"/>
    <w:rsid w:val="00BF4FE8"/>
    <w:rsid w:val="00BF7872"/>
    <w:rsid w:val="00C0093A"/>
    <w:rsid w:val="00C00D8C"/>
    <w:rsid w:val="00C05610"/>
    <w:rsid w:val="00C05EED"/>
    <w:rsid w:val="00C1715D"/>
    <w:rsid w:val="00C17E42"/>
    <w:rsid w:val="00C21EAB"/>
    <w:rsid w:val="00C30847"/>
    <w:rsid w:val="00C313AE"/>
    <w:rsid w:val="00C32372"/>
    <w:rsid w:val="00C330C0"/>
    <w:rsid w:val="00C35D54"/>
    <w:rsid w:val="00C362AD"/>
    <w:rsid w:val="00C367A0"/>
    <w:rsid w:val="00C40D04"/>
    <w:rsid w:val="00C421CE"/>
    <w:rsid w:val="00C441E6"/>
    <w:rsid w:val="00C44DF2"/>
    <w:rsid w:val="00C46322"/>
    <w:rsid w:val="00C46656"/>
    <w:rsid w:val="00C4769E"/>
    <w:rsid w:val="00C47ED2"/>
    <w:rsid w:val="00C51193"/>
    <w:rsid w:val="00C514CC"/>
    <w:rsid w:val="00C53016"/>
    <w:rsid w:val="00C533FB"/>
    <w:rsid w:val="00C53856"/>
    <w:rsid w:val="00C54414"/>
    <w:rsid w:val="00C5483C"/>
    <w:rsid w:val="00C54F43"/>
    <w:rsid w:val="00C55771"/>
    <w:rsid w:val="00C55A24"/>
    <w:rsid w:val="00C600DC"/>
    <w:rsid w:val="00C63247"/>
    <w:rsid w:val="00C6439D"/>
    <w:rsid w:val="00C64D9B"/>
    <w:rsid w:val="00C65F74"/>
    <w:rsid w:val="00C67154"/>
    <w:rsid w:val="00C702BD"/>
    <w:rsid w:val="00C72F26"/>
    <w:rsid w:val="00C73C76"/>
    <w:rsid w:val="00C7535D"/>
    <w:rsid w:val="00C75C45"/>
    <w:rsid w:val="00C75D81"/>
    <w:rsid w:val="00C77448"/>
    <w:rsid w:val="00C82A72"/>
    <w:rsid w:val="00C84C44"/>
    <w:rsid w:val="00C85756"/>
    <w:rsid w:val="00C858CA"/>
    <w:rsid w:val="00C93B6F"/>
    <w:rsid w:val="00C9561F"/>
    <w:rsid w:val="00C95CD1"/>
    <w:rsid w:val="00C97085"/>
    <w:rsid w:val="00CA238D"/>
    <w:rsid w:val="00CA2F17"/>
    <w:rsid w:val="00CA4BCC"/>
    <w:rsid w:val="00CA4ED6"/>
    <w:rsid w:val="00CA5EF3"/>
    <w:rsid w:val="00CB42FA"/>
    <w:rsid w:val="00CC13A2"/>
    <w:rsid w:val="00CC3233"/>
    <w:rsid w:val="00CC35E2"/>
    <w:rsid w:val="00CC5103"/>
    <w:rsid w:val="00CC5AC0"/>
    <w:rsid w:val="00CC723C"/>
    <w:rsid w:val="00CD2D4E"/>
    <w:rsid w:val="00CD4F92"/>
    <w:rsid w:val="00CD53E1"/>
    <w:rsid w:val="00CD68F5"/>
    <w:rsid w:val="00CE0553"/>
    <w:rsid w:val="00CE2038"/>
    <w:rsid w:val="00CE3B35"/>
    <w:rsid w:val="00CE4145"/>
    <w:rsid w:val="00CF0149"/>
    <w:rsid w:val="00CF1CA9"/>
    <w:rsid w:val="00CF24CE"/>
    <w:rsid w:val="00CF3559"/>
    <w:rsid w:val="00CF3F07"/>
    <w:rsid w:val="00CF4723"/>
    <w:rsid w:val="00CF4B24"/>
    <w:rsid w:val="00CF5578"/>
    <w:rsid w:val="00CF67C4"/>
    <w:rsid w:val="00D00D7F"/>
    <w:rsid w:val="00D019DC"/>
    <w:rsid w:val="00D035D5"/>
    <w:rsid w:val="00D0596A"/>
    <w:rsid w:val="00D10D55"/>
    <w:rsid w:val="00D114E6"/>
    <w:rsid w:val="00D14AB0"/>
    <w:rsid w:val="00D14ABF"/>
    <w:rsid w:val="00D14AD1"/>
    <w:rsid w:val="00D15AE7"/>
    <w:rsid w:val="00D175F8"/>
    <w:rsid w:val="00D20E8E"/>
    <w:rsid w:val="00D22CD7"/>
    <w:rsid w:val="00D26AA5"/>
    <w:rsid w:val="00D26D65"/>
    <w:rsid w:val="00D27065"/>
    <w:rsid w:val="00D31689"/>
    <w:rsid w:val="00D318B6"/>
    <w:rsid w:val="00D34A68"/>
    <w:rsid w:val="00D3536A"/>
    <w:rsid w:val="00D37115"/>
    <w:rsid w:val="00D375BC"/>
    <w:rsid w:val="00D45B01"/>
    <w:rsid w:val="00D4671D"/>
    <w:rsid w:val="00D46D70"/>
    <w:rsid w:val="00D5077D"/>
    <w:rsid w:val="00D54020"/>
    <w:rsid w:val="00D55C0A"/>
    <w:rsid w:val="00D64594"/>
    <w:rsid w:val="00D64D8E"/>
    <w:rsid w:val="00D659CF"/>
    <w:rsid w:val="00D66534"/>
    <w:rsid w:val="00D67809"/>
    <w:rsid w:val="00D7140A"/>
    <w:rsid w:val="00D723E0"/>
    <w:rsid w:val="00D743D8"/>
    <w:rsid w:val="00D74E3A"/>
    <w:rsid w:val="00D82440"/>
    <w:rsid w:val="00D82C84"/>
    <w:rsid w:val="00D8421E"/>
    <w:rsid w:val="00D862C2"/>
    <w:rsid w:val="00D86C71"/>
    <w:rsid w:val="00D90914"/>
    <w:rsid w:val="00D9144D"/>
    <w:rsid w:val="00D96A65"/>
    <w:rsid w:val="00D97242"/>
    <w:rsid w:val="00D97F7C"/>
    <w:rsid w:val="00DA10FD"/>
    <w:rsid w:val="00DA293A"/>
    <w:rsid w:val="00DA3078"/>
    <w:rsid w:val="00DA3E8C"/>
    <w:rsid w:val="00DA537E"/>
    <w:rsid w:val="00DA55F1"/>
    <w:rsid w:val="00DA7520"/>
    <w:rsid w:val="00DB022E"/>
    <w:rsid w:val="00DB2172"/>
    <w:rsid w:val="00DB2406"/>
    <w:rsid w:val="00DB327F"/>
    <w:rsid w:val="00DB46D0"/>
    <w:rsid w:val="00DB4B7C"/>
    <w:rsid w:val="00DB693F"/>
    <w:rsid w:val="00DB734A"/>
    <w:rsid w:val="00DC234F"/>
    <w:rsid w:val="00DC2DD2"/>
    <w:rsid w:val="00DC31FB"/>
    <w:rsid w:val="00DC3E77"/>
    <w:rsid w:val="00DC7353"/>
    <w:rsid w:val="00DC76FB"/>
    <w:rsid w:val="00DD0042"/>
    <w:rsid w:val="00DD2C52"/>
    <w:rsid w:val="00DD3409"/>
    <w:rsid w:val="00DD3B9E"/>
    <w:rsid w:val="00DD6C38"/>
    <w:rsid w:val="00DE3A99"/>
    <w:rsid w:val="00DE4122"/>
    <w:rsid w:val="00DE7ECE"/>
    <w:rsid w:val="00DF0533"/>
    <w:rsid w:val="00DF09B9"/>
    <w:rsid w:val="00DF485F"/>
    <w:rsid w:val="00DF76C5"/>
    <w:rsid w:val="00DF7864"/>
    <w:rsid w:val="00E00CD7"/>
    <w:rsid w:val="00E014A7"/>
    <w:rsid w:val="00E05DAF"/>
    <w:rsid w:val="00E06DA4"/>
    <w:rsid w:val="00E147E1"/>
    <w:rsid w:val="00E1568D"/>
    <w:rsid w:val="00E15ED9"/>
    <w:rsid w:val="00E217A8"/>
    <w:rsid w:val="00E224A2"/>
    <w:rsid w:val="00E232CA"/>
    <w:rsid w:val="00E25670"/>
    <w:rsid w:val="00E321F4"/>
    <w:rsid w:val="00E329D8"/>
    <w:rsid w:val="00E32FF3"/>
    <w:rsid w:val="00E33A91"/>
    <w:rsid w:val="00E408C5"/>
    <w:rsid w:val="00E41CBB"/>
    <w:rsid w:val="00E44F36"/>
    <w:rsid w:val="00E453CF"/>
    <w:rsid w:val="00E47429"/>
    <w:rsid w:val="00E5071F"/>
    <w:rsid w:val="00E51562"/>
    <w:rsid w:val="00E5180D"/>
    <w:rsid w:val="00E5397E"/>
    <w:rsid w:val="00E603AF"/>
    <w:rsid w:val="00E60675"/>
    <w:rsid w:val="00E65A0F"/>
    <w:rsid w:val="00E65FF7"/>
    <w:rsid w:val="00E70D16"/>
    <w:rsid w:val="00E717FF"/>
    <w:rsid w:val="00E71FEF"/>
    <w:rsid w:val="00E73435"/>
    <w:rsid w:val="00E73512"/>
    <w:rsid w:val="00E74E17"/>
    <w:rsid w:val="00E77BC6"/>
    <w:rsid w:val="00E80674"/>
    <w:rsid w:val="00E844F6"/>
    <w:rsid w:val="00E855C3"/>
    <w:rsid w:val="00E85902"/>
    <w:rsid w:val="00E85ECE"/>
    <w:rsid w:val="00E91EAF"/>
    <w:rsid w:val="00E92EF1"/>
    <w:rsid w:val="00E96A74"/>
    <w:rsid w:val="00EA07AB"/>
    <w:rsid w:val="00EA30EF"/>
    <w:rsid w:val="00EA433A"/>
    <w:rsid w:val="00EB371F"/>
    <w:rsid w:val="00EB3CAB"/>
    <w:rsid w:val="00EB46C2"/>
    <w:rsid w:val="00EB4D38"/>
    <w:rsid w:val="00EC233E"/>
    <w:rsid w:val="00EC3178"/>
    <w:rsid w:val="00EC332C"/>
    <w:rsid w:val="00ED1008"/>
    <w:rsid w:val="00ED2B7A"/>
    <w:rsid w:val="00ED45BD"/>
    <w:rsid w:val="00ED6418"/>
    <w:rsid w:val="00ED6AAC"/>
    <w:rsid w:val="00EE0BC7"/>
    <w:rsid w:val="00EE1178"/>
    <w:rsid w:val="00EE3866"/>
    <w:rsid w:val="00EE4CE1"/>
    <w:rsid w:val="00EE5ABD"/>
    <w:rsid w:val="00EE744D"/>
    <w:rsid w:val="00EF1F7D"/>
    <w:rsid w:val="00EF53CC"/>
    <w:rsid w:val="00EF57E3"/>
    <w:rsid w:val="00EF5EC5"/>
    <w:rsid w:val="00EF6164"/>
    <w:rsid w:val="00F00B38"/>
    <w:rsid w:val="00F02EFB"/>
    <w:rsid w:val="00F03690"/>
    <w:rsid w:val="00F04DAA"/>
    <w:rsid w:val="00F07C0C"/>
    <w:rsid w:val="00F12459"/>
    <w:rsid w:val="00F1450B"/>
    <w:rsid w:val="00F14F4E"/>
    <w:rsid w:val="00F166BB"/>
    <w:rsid w:val="00F168C4"/>
    <w:rsid w:val="00F22CF1"/>
    <w:rsid w:val="00F23BAE"/>
    <w:rsid w:val="00F2566D"/>
    <w:rsid w:val="00F25AEE"/>
    <w:rsid w:val="00F30E78"/>
    <w:rsid w:val="00F320B8"/>
    <w:rsid w:val="00F321C5"/>
    <w:rsid w:val="00F33413"/>
    <w:rsid w:val="00F35657"/>
    <w:rsid w:val="00F35F9E"/>
    <w:rsid w:val="00F366F4"/>
    <w:rsid w:val="00F3699E"/>
    <w:rsid w:val="00F411BA"/>
    <w:rsid w:val="00F412E4"/>
    <w:rsid w:val="00F44FAD"/>
    <w:rsid w:val="00F468F8"/>
    <w:rsid w:val="00F50FD8"/>
    <w:rsid w:val="00F5111E"/>
    <w:rsid w:val="00F530DE"/>
    <w:rsid w:val="00F531A6"/>
    <w:rsid w:val="00F532E5"/>
    <w:rsid w:val="00F53A90"/>
    <w:rsid w:val="00F53DBB"/>
    <w:rsid w:val="00F56637"/>
    <w:rsid w:val="00F56F7A"/>
    <w:rsid w:val="00F606B5"/>
    <w:rsid w:val="00F61DA6"/>
    <w:rsid w:val="00F620B5"/>
    <w:rsid w:val="00F6254C"/>
    <w:rsid w:val="00F65924"/>
    <w:rsid w:val="00F65BD9"/>
    <w:rsid w:val="00F701DA"/>
    <w:rsid w:val="00F70A65"/>
    <w:rsid w:val="00F71A91"/>
    <w:rsid w:val="00F84B02"/>
    <w:rsid w:val="00F867BD"/>
    <w:rsid w:val="00F8735C"/>
    <w:rsid w:val="00F918FA"/>
    <w:rsid w:val="00F92EB6"/>
    <w:rsid w:val="00F9355D"/>
    <w:rsid w:val="00F95055"/>
    <w:rsid w:val="00F97C2C"/>
    <w:rsid w:val="00FA0F83"/>
    <w:rsid w:val="00FA20E6"/>
    <w:rsid w:val="00FA37C6"/>
    <w:rsid w:val="00FA3E3C"/>
    <w:rsid w:val="00FA4083"/>
    <w:rsid w:val="00FA5485"/>
    <w:rsid w:val="00FA6274"/>
    <w:rsid w:val="00FB0BBF"/>
    <w:rsid w:val="00FB2276"/>
    <w:rsid w:val="00FB5498"/>
    <w:rsid w:val="00FC060D"/>
    <w:rsid w:val="00FC08AE"/>
    <w:rsid w:val="00FC7EF3"/>
    <w:rsid w:val="00FD066D"/>
    <w:rsid w:val="00FD1BDF"/>
    <w:rsid w:val="00FD5485"/>
    <w:rsid w:val="00FD58F3"/>
    <w:rsid w:val="00FE1A5F"/>
    <w:rsid w:val="00FE2247"/>
    <w:rsid w:val="00FE4ED9"/>
    <w:rsid w:val="00FE5F4E"/>
    <w:rsid w:val="00FF288C"/>
    <w:rsid w:val="00FF2A04"/>
    <w:rsid w:val="00FF3A76"/>
    <w:rsid w:val="00FF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EFB9AD"/>
  <w15:docId w15:val="{E83BD525-61CC-498D-9608-084AD4B39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8421E"/>
    <w:rPr>
      <w:sz w:val="24"/>
    </w:rPr>
  </w:style>
  <w:style w:type="paragraph" w:styleId="Heading1">
    <w:name w:val="heading 1"/>
    <w:basedOn w:val="Normal"/>
    <w:next w:val="Normal"/>
    <w:qFormat/>
    <w:pPr>
      <w:keepNext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spacing w:line="480" w:lineRule="auto"/>
      <w:jc w:val="center"/>
      <w:outlineLvl w:val="0"/>
    </w:pPr>
    <w:rPr>
      <w:rFonts w:ascii="Arial" w:hAnsi="Arial"/>
    </w:rPr>
  </w:style>
  <w:style w:type="paragraph" w:styleId="Heading2">
    <w:name w:val="heading 2"/>
    <w:basedOn w:val="Normal"/>
    <w:next w:val="Normal"/>
    <w:qFormat/>
    <w:pPr>
      <w:keepNext/>
      <w:jc w:val="center"/>
      <w:outlineLvl w:val="1"/>
    </w:pPr>
    <w:rPr>
      <w:rFonts w:ascii="Arial" w:hAnsi="Arial"/>
      <w:b/>
      <w:sz w:val="22"/>
    </w:rPr>
  </w:style>
  <w:style w:type="paragraph" w:styleId="Heading3">
    <w:name w:val="heading 3"/>
    <w:basedOn w:val="Normal"/>
    <w:next w:val="Normal"/>
    <w:qFormat/>
    <w:pPr>
      <w:keepNext/>
      <w:autoSpaceDE w:val="0"/>
      <w:autoSpaceDN w:val="0"/>
      <w:adjustRightInd w:val="0"/>
      <w:ind w:left="1440" w:firstLine="720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pPr>
      <w:keepNext/>
      <w:spacing w:line="480" w:lineRule="auto"/>
      <w:ind w:firstLine="720"/>
      <w:jc w:val="center"/>
      <w:outlineLvl w:val="3"/>
    </w:pPr>
    <w:rPr>
      <w:rFonts w:ascii="Arial" w:hAnsi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semiHidden/>
  </w:style>
  <w:style w:type="paragraph" w:styleId="PlainText">
    <w:name w:val="Plain Text"/>
    <w:basedOn w:val="Normal"/>
    <w:link w:val="PlainTextChar"/>
    <w:uiPriority w:val="99"/>
    <w:rPr>
      <w:rFonts w:ascii="Courier New" w:hAnsi="Courier New"/>
      <w:sz w:val="20"/>
    </w:rPr>
  </w:style>
  <w:style w:type="character" w:styleId="Strong">
    <w:name w:val="Strong"/>
    <w:qFormat/>
    <w:rPr>
      <w:b/>
    </w:rPr>
  </w:style>
  <w:style w:type="paragraph" w:styleId="NormalWeb">
    <w:name w:val="Normal (Web)"/>
    <w:basedOn w:val="Normal"/>
    <w:uiPriority w:val="99"/>
    <w:semiHidden/>
    <w:pPr>
      <w:spacing w:before="100" w:beforeAutospacing="1" w:after="100" w:afterAutospacing="1"/>
    </w:pPr>
  </w:style>
  <w:style w:type="paragraph" w:styleId="BodyText">
    <w:name w:val="Body Text"/>
    <w:basedOn w:val="Normal"/>
    <w:semiHidden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spacing w:line="480" w:lineRule="auto"/>
      <w:jc w:val="center"/>
    </w:pPr>
    <w:rPr>
      <w:rFonts w:ascii="Arial" w:hAnsi="Arial"/>
    </w:rPr>
  </w:style>
  <w:style w:type="paragraph" w:styleId="BodyText2">
    <w:name w:val="Body Text 2"/>
    <w:basedOn w:val="Normal"/>
    <w:semiHidden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spacing w:line="480" w:lineRule="auto"/>
      <w:ind w:right="-144"/>
    </w:pPr>
    <w:rPr>
      <w:rFonts w:ascii="Arial" w:hAnsi="Arial"/>
    </w:rPr>
  </w:style>
  <w:style w:type="paragraph" w:customStyle="1" w:styleId="abstract">
    <w:name w:val="abstract"/>
    <w:basedOn w:val="Normal"/>
    <w:pPr>
      <w:spacing w:before="100" w:beforeAutospacing="1" w:after="100" w:afterAutospacing="1"/>
    </w:pPr>
  </w:style>
  <w:style w:type="character" w:styleId="Hyperlink">
    <w:name w:val="Hyperlink"/>
    <w:semiHidden/>
    <w:rPr>
      <w:color w:val="0000FF"/>
      <w:u w:val="single"/>
    </w:rPr>
  </w:style>
  <w:style w:type="character" w:styleId="FollowedHyperlink">
    <w:name w:val="FollowedHyperlink"/>
    <w:semiHidden/>
    <w:rPr>
      <w:color w:val="800080"/>
      <w:u w:val="single"/>
    </w:rPr>
  </w:style>
  <w:style w:type="paragraph" w:styleId="BodyText3">
    <w:name w:val="Body Text 3"/>
    <w:basedOn w:val="Normal"/>
    <w:semiHidden/>
    <w:rPr>
      <w:rFonts w:ascii="Arial" w:hAnsi="Arial"/>
      <w:b/>
      <w:color w:val="993300"/>
      <w:sz w:val="20"/>
    </w:rPr>
  </w:style>
  <w:style w:type="character" w:customStyle="1" w:styleId="head2">
    <w:name w:val="head2"/>
    <w:basedOn w:val="DefaultParagraphFont"/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semiHidden/>
    <w:rPr>
      <w:sz w:val="20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character" w:customStyle="1" w:styleId="apple-style-span">
    <w:name w:val="apple-style-span"/>
    <w:basedOn w:val="DefaultParagraphFont"/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</w:style>
  <w:style w:type="paragraph" w:styleId="BodyTextIndent">
    <w:name w:val="Body Text Indent"/>
    <w:basedOn w:val="Normal"/>
    <w:semiHidden/>
    <w:pPr>
      <w:spacing w:line="480" w:lineRule="auto"/>
      <w:ind w:left="720" w:hanging="720"/>
    </w:pPr>
    <w:rPr>
      <w:rFonts w:ascii="Arial" w:hAnsi="Arial" w:cs="Arial"/>
      <w:sz w:val="22"/>
    </w:rPr>
  </w:style>
  <w:style w:type="character" w:customStyle="1" w:styleId="PlainTextChar">
    <w:name w:val="Plain Text Char"/>
    <w:link w:val="PlainText"/>
    <w:uiPriority w:val="99"/>
    <w:rsid w:val="00225C8E"/>
    <w:rPr>
      <w:rFonts w:ascii="Courier New" w:hAnsi="Courier New"/>
    </w:rPr>
  </w:style>
  <w:style w:type="character" w:styleId="Emphasis">
    <w:name w:val="Emphasis"/>
    <w:qFormat/>
    <w:rsid w:val="00B801AB"/>
    <w:rPr>
      <w:i/>
      <w:iCs/>
    </w:rPr>
  </w:style>
  <w:style w:type="character" w:customStyle="1" w:styleId="highlight">
    <w:name w:val="highlight"/>
    <w:basedOn w:val="DefaultParagraphFont"/>
    <w:rsid w:val="001E5277"/>
  </w:style>
  <w:style w:type="character" w:customStyle="1" w:styleId="citation-abbreviation">
    <w:name w:val="citation-abbreviation"/>
    <w:rsid w:val="00114598"/>
  </w:style>
  <w:style w:type="character" w:customStyle="1" w:styleId="citation-publication-date">
    <w:name w:val="citation-publication-date"/>
    <w:rsid w:val="00114598"/>
  </w:style>
  <w:style w:type="character" w:customStyle="1" w:styleId="citation-volume">
    <w:name w:val="citation-volume"/>
    <w:rsid w:val="00114598"/>
  </w:style>
  <w:style w:type="character" w:customStyle="1" w:styleId="citation-issue">
    <w:name w:val="citation-issue"/>
    <w:rsid w:val="00114598"/>
  </w:style>
  <w:style w:type="character" w:customStyle="1" w:styleId="citation-flpages">
    <w:name w:val="citation-flpages"/>
    <w:rsid w:val="00114598"/>
  </w:style>
  <w:style w:type="character" w:customStyle="1" w:styleId="ref-journal">
    <w:name w:val="ref-journal"/>
    <w:rsid w:val="008D309F"/>
  </w:style>
  <w:style w:type="character" w:customStyle="1" w:styleId="ref-vol">
    <w:name w:val="ref-vol"/>
    <w:rsid w:val="008D309F"/>
  </w:style>
  <w:style w:type="character" w:customStyle="1" w:styleId="jrnl">
    <w:name w:val="jrnl"/>
    <w:rsid w:val="00DB022E"/>
  </w:style>
  <w:style w:type="character" w:customStyle="1" w:styleId="basetext1">
    <w:name w:val="basetext1"/>
    <w:basedOn w:val="DefaultParagraphFont"/>
    <w:rsid w:val="007B082E"/>
    <w:rPr>
      <w:rFonts w:ascii="Verdana" w:hAnsi="Verdana" w:hint="default"/>
      <w:color w:val="333333"/>
      <w:sz w:val="17"/>
    </w:rPr>
  </w:style>
  <w:style w:type="character" w:customStyle="1" w:styleId="apple-converted-space">
    <w:name w:val="apple-converted-space"/>
    <w:basedOn w:val="DefaultParagraphFont"/>
    <w:rsid w:val="00166FA3"/>
  </w:style>
  <w:style w:type="paragraph" w:styleId="HTMLPreformatted">
    <w:name w:val="HTML Preformatted"/>
    <w:basedOn w:val="Normal"/>
    <w:link w:val="HTMLPreformattedChar"/>
    <w:rsid w:val="008962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89623D"/>
    <w:rPr>
      <w:rFonts w:ascii="Courier New" w:hAnsi="Courier New" w:cs="Courier New"/>
    </w:rPr>
  </w:style>
  <w:style w:type="paragraph" w:styleId="Revision">
    <w:name w:val="Revision"/>
    <w:hidden/>
    <w:uiPriority w:val="99"/>
    <w:semiHidden/>
    <w:rsid w:val="00CC35E2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15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1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1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3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08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9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8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8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6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07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2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30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44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7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66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8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7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6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0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47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6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1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94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6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9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2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66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4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25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7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6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4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6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9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1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2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FFA230-0931-481A-A613-34B354DEBB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evious Aim 1: Confirm that anti-gK antibody correlates with CS</vt:lpstr>
    </vt:vector>
  </TitlesOfParts>
  <Company>Cedars-Sinai Medical Center</Company>
  <LinksUpToDate>false</LinksUpToDate>
  <CharactersWithSpaces>2566</CharactersWithSpaces>
  <SharedDoc>false</SharedDoc>
  <HLinks>
    <vt:vector size="780" baseType="variant">
      <vt:variant>
        <vt:i4>4390923</vt:i4>
      </vt:variant>
      <vt:variant>
        <vt:i4>65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65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459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23</vt:i4>
      </vt:variant>
      <vt:variant>
        <vt:i4>63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630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194315</vt:i4>
      </vt:variant>
      <vt:variant>
        <vt:i4>62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619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784139</vt:i4>
      </vt:variant>
      <vt:variant>
        <vt:i4>616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325387</vt:i4>
      </vt:variant>
      <vt:variant>
        <vt:i4>60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784139</vt:i4>
      </vt:variant>
      <vt:variant>
        <vt:i4>602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521995</vt:i4>
      </vt:variant>
      <vt:variant>
        <vt:i4>59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59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87531</vt:i4>
      </vt:variant>
      <vt:variant>
        <vt:i4>583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067</vt:i4>
      </vt:variant>
      <vt:variant>
        <vt:i4>580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521995</vt:i4>
      </vt:variant>
      <vt:variant>
        <vt:i4>57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57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57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653067</vt:i4>
      </vt:variant>
      <vt:variant>
        <vt:i4>563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3670054</vt:i4>
      </vt:variant>
      <vt:variant>
        <vt:i4>556</vt:i4>
      </vt:variant>
      <vt:variant>
        <vt:i4>0</vt:i4>
      </vt:variant>
      <vt:variant>
        <vt:i4>5</vt:i4>
      </vt:variant>
      <vt:variant>
        <vt:lpwstr>http://www.ncbi.nlm.nih.gov/pubmed/12559757</vt:lpwstr>
      </vt:variant>
      <vt:variant>
        <vt:lpwstr/>
      </vt:variant>
      <vt:variant>
        <vt:i4>3866666</vt:i4>
      </vt:variant>
      <vt:variant>
        <vt:i4>553</vt:i4>
      </vt:variant>
      <vt:variant>
        <vt:i4>0</vt:i4>
      </vt:variant>
      <vt:variant>
        <vt:i4>5</vt:i4>
      </vt:variant>
      <vt:variant>
        <vt:lpwstr>http://www.ncbi.nlm.nih.gov/pubmed/21994443</vt:lpwstr>
      </vt:variant>
      <vt:variant>
        <vt:lpwstr/>
      </vt:variant>
      <vt:variant>
        <vt:i4>4325387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54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53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653067</vt:i4>
      </vt:variant>
      <vt:variant>
        <vt:i4>53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456459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52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52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51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87531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194315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87531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653067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456459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90923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87531</vt:i4>
      </vt:variant>
      <vt:variant>
        <vt:i4>471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784139</vt:i4>
      </vt:variant>
      <vt:variant>
        <vt:i4>465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587531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390923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87531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21995</vt:i4>
      </vt:variant>
      <vt:variant>
        <vt:i4>44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653067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87531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653067</vt:i4>
      </vt:variant>
      <vt:variant>
        <vt:i4>42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587531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194315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84139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653067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390923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653067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25387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653067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067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587531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653067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19431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653067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90923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6160465</vt:i4>
      </vt:variant>
      <vt:variant>
        <vt:i4>293</vt:i4>
      </vt:variant>
      <vt:variant>
        <vt:i4>0</vt:i4>
      </vt:variant>
      <vt:variant>
        <vt:i4>5</vt:i4>
      </vt:variant>
      <vt:variant>
        <vt:lpwstr>http://www.clontech.com/</vt:lpwstr>
      </vt:variant>
      <vt:variant>
        <vt:lpwstr/>
      </vt:variant>
      <vt:variant>
        <vt:i4>4653067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90923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25387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459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38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067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521995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15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84139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653067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456459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1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653067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59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23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459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784139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325387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456459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2199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32538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87531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2199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199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vious Aim 1: Confirm that anti-gK antibody correlates with CS</dc:title>
  <dc:creator>Homayon Ghiasi</dc:creator>
  <cp:lastModifiedBy>Ghiasi, Homayon. Ph.D.</cp:lastModifiedBy>
  <cp:revision>3</cp:revision>
  <cp:lastPrinted>2013-07-29T19:04:00Z</cp:lastPrinted>
  <dcterms:created xsi:type="dcterms:W3CDTF">2022-08-25T16:30:00Z</dcterms:created>
  <dcterms:modified xsi:type="dcterms:W3CDTF">2022-08-25T16:30:00Z</dcterms:modified>
</cp:coreProperties>
</file>